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E696FF" w14:textId="174D8574" w:rsidR="00691207" w:rsidRDefault="00691207" w:rsidP="0069120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FAFF5DF" wp14:editId="3C78366B">
                <wp:simplePos x="0" y="0"/>
                <wp:positionH relativeFrom="column">
                  <wp:posOffset>0</wp:posOffset>
                </wp:positionH>
                <wp:positionV relativeFrom="paragraph">
                  <wp:posOffset>274320</wp:posOffset>
                </wp:positionV>
                <wp:extent cx="5880735" cy="1800860"/>
                <wp:effectExtent l="0" t="0" r="5715" b="8890"/>
                <wp:wrapSquare wrapText="bothSides"/>
                <wp:docPr id="997969361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0735" cy="1800860"/>
                          <a:chOff x="0" y="0"/>
                          <a:chExt cx="5880735" cy="1800860"/>
                        </a:xfrm>
                      </wpg:grpSpPr>
                      <pic:pic xmlns:pic="http://schemas.openxmlformats.org/drawingml/2006/picture">
                        <pic:nvPicPr>
                          <pic:cNvPr id="1580652332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64180" y="0"/>
                            <a:ext cx="2916555" cy="18008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722726918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6555" cy="18008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7C6459D" id="Group 7" o:spid="_x0000_s1026" style="position:absolute;margin-left:0;margin-top:21.6pt;width:463.05pt;height:141.8pt;z-index:251659264" coordsize="58807,180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7" type="#_x0000_t75" style="position:absolute;left:29641;width:29166;height:180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">
                  <v:imagedata r:id="rId8" o:title=""/>
                </v:shape>
                <v:shape id="Picture 6" o:spid="_x0000_s1028" type="#_x0000_t75" style="position:absolute;width:29165;height:180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">
                  <v:imagedata r:id="rId9" o:title=""/>
                </v:shape>
                <w10:wrap type="square"/>
              </v:group>
            </w:pict>
          </mc:Fallback>
        </mc:AlternateContent>
      </w:r>
    </w:p>
    <w:p w14:paraId="2E97A910" w14:textId="77777777" w:rsidR="00B739CD" w:rsidRDefault="00B739CD" w:rsidP="0069120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3B7E70" w14:textId="5BEC36B0" w:rsidR="00691207" w:rsidRPr="00691207" w:rsidRDefault="00691207" w:rsidP="00691207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9120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04ECF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Pr="00691207">
        <w:rPr>
          <w:rFonts w:ascii="Times New Roman" w:hAnsi="Times New Roman" w:cs="Times New Roman"/>
          <w:b/>
          <w:bCs/>
          <w:sz w:val="24"/>
          <w:szCs w:val="24"/>
        </w:rPr>
        <w:t xml:space="preserve">Fig: </w:t>
      </w:r>
      <w:r w:rsidRPr="00691207">
        <w:rPr>
          <w:rFonts w:ascii="Times New Roman" w:hAnsi="Times New Roman" w:cs="Times New Roman"/>
          <w:sz w:val="24"/>
          <w:szCs w:val="24"/>
        </w:rPr>
        <w:t>Relationships between ferritin and AGP (log-transformed) using restricted cubic spline models along with scattergrams.</w:t>
      </w:r>
    </w:p>
    <w:p w14:paraId="058AF9D4" w14:textId="77777777" w:rsidR="00691207" w:rsidRDefault="00691207" w:rsidP="00691207">
      <w:pPr>
        <w:spacing w:line="360" w:lineRule="auto"/>
      </w:pPr>
    </w:p>
    <w:sectPr w:rsidR="00691207" w:rsidSect="00691207">
      <w:footerReference w:type="default" r:id="rId10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28F1A0" w14:textId="77777777" w:rsidR="0047762B" w:rsidRDefault="0047762B">
      <w:pPr>
        <w:spacing w:after="0" w:line="240" w:lineRule="auto"/>
      </w:pPr>
      <w:r>
        <w:separator/>
      </w:r>
    </w:p>
  </w:endnote>
  <w:endnote w:type="continuationSeparator" w:id="0">
    <w:p w14:paraId="44E17538" w14:textId="77777777" w:rsidR="0047762B" w:rsidRDefault="004776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125230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ACC6882" w14:textId="77777777" w:rsidR="00691207" w:rsidRPr="00475FED" w:rsidRDefault="00691207">
        <w:pPr>
          <w:pStyle w:val="Footer"/>
          <w:jc w:val="center"/>
          <w:rPr>
            <w:rFonts w:ascii="Times New Roman" w:hAnsi="Times New Roman" w:cs="Times New Roman"/>
          </w:rPr>
        </w:pPr>
        <w:r w:rsidRPr="00475FED">
          <w:rPr>
            <w:rFonts w:ascii="Times New Roman" w:hAnsi="Times New Roman" w:cs="Times New Roman"/>
          </w:rPr>
          <w:fldChar w:fldCharType="begin"/>
        </w:r>
        <w:r w:rsidRPr="00475FED">
          <w:rPr>
            <w:rFonts w:ascii="Times New Roman" w:hAnsi="Times New Roman" w:cs="Times New Roman"/>
          </w:rPr>
          <w:instrText xml:space="preserve"> PAGE   \* MERGEFORMAT </w:instrText>
        </w:r>
        <w:r w:rsidRPr="00475FED">
          <w:rPr>
            <w:rFonts w:ascii="Times New Roman" w:hAnsi="Times New Roman" w:cs="Times New Roman"/>
          </w:rPr>
          <w:fldChar w:fldCharType="separate"/>
        </w:r>
        <w:r w:rsidRPr="00475FED">
          <w:rPr>
            <w:rFonts w:ascii="Times New Roman" w:hAnsi="Times New Roman" w:cs="Times New Roman"/>
            <w:noProof/>
          </w:rPr>
          <w:t>2</w:t>
        </w:r>
        <w:r w:rsidRPr="00475FE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ED22190" w14:textId="77777777" w:rsidR="00691207" w:rsidRDefault="006912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A96EAC" w14:textId="77777777" w:rsidR="0047762B" w:rsidRDefault="0047762B">
      <w:pPr>
        <w:spacing w:after="0" w:line="240" w:lineRule="auto"/>
      </w:pPr>
      <w:r>
        <w:separator/>
      </w:r>
    </w:p>
  </w:footnote>
  <w:footnote w:type="continuationSeparator" w:id="0">
    <w:p w14:paraId="48433750" w14:textId="77777777" w:rsidR="0047762B" w:rsidRDefault="004776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207"/>
    <w:rsid w:val="000822D4"/>
    <w:rsid w:val="00124110"/>
    <w:rsid w:val="0047762B"/>
    <w:rsid w:val="00691207"/>
    <w:rsid w:val="006F6959"/>
    <w:rsid w:val="00AD250A"/>
    <w:rsid w:val="00B739CD"/>
    <w:rsid w:val="00C53F75"/>
    <w:rsid w:val="00E04ECF"/>
    <w:rsid w:val="00FF3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5966F"/>
  <w15:chartTrackingRefBased/>
  <w15:docId w15:val="{28023A23-9491-4EE0-B40B-40052873C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207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120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120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20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120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120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20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20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120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20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2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12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12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12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12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2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2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12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2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12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12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120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12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1207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12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1207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12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12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12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120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912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207"/>
    <w:rPr>
      <w:rFonts w:eastAsiaTheme="minorHAnsi"/>
      <w:kern w:val="0"/>
      <w:sz w:val="22"/>
      <w:szCs w:val="22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912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>Emory University RSPH</Company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, Yi-An</dc:creator>
  <cp:keywords/>
  <dc:description/>
  <cp:lastModifiedBy>Ko, Yi-An</cp:lastModifiedBy>
  <cp:revision>3</cp:revision>
  <dcterms:created xsi:type="dcterms:W3CDTF">2024-11-25T21:25:00Z</dcterms:created>
  <dcterms:modified xsi:type="dcterms:W3CDTF">2024-11-25T21:28:00Z</dcterms:modified>
</cp:coreProperties>
</file>